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D3D646" w14:textId="77777777" w:rsidR="00BE561E" w:rsidRPr="00045CC1" w:rsidRDefault="00BE561E" w:rsidP="00BE561E">
      <w:pPr>
        <w:pStyle w:val="Caption"/>
        <w:keepNext/>
        <w:rPr>
          <w:i w:val="0"/>
          <w:iCs w:val="0"/>
          <w:color w:val="auto"/>
          <w:sz w:val="22"/>
          <w:szCs w:val="22"/>
        </w:rPr>
      </w:pPr>
      <w:bookmarkStart w:id="0" w:name="_Ref52471091"/>
      <w:r w:rsidRPr="00045CC1">
        <w:rPr>
          <w:i w:val="0"/>
          <w:iCs w:val="0"/>
          <w:color w:val="auto"/>
          <w:sz w:val="24"/>
          <w:szCs w:val="24"/>
        </w:rPr>
        <w:t xml:space="preserve">Table </w:t>
      </w:r>
      <w:r w:rsidRPr="00045CC1">
        <w:rPr>
          <w:i w:val="0"/>
          <w:iCs w:val="0"/>
          <w:color w:val="auto"/>
          <w:sz w:val="24"/>
          <w:szCs w:val="24"/>
        </w:rPr>
        <w:fldChar w:fldCharType="begin"/>
      </w:r>
      <w:r w:rsidRPr="00045CC1">
        <w:rPr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045CC1">
        <w:rPr>
          <w:i w:val="0"/>
          <w:iCs w:val="0"/>
          <w:color w:val="auto"/>
          <w:sz w:val="24"/>
          <w:szCs w:val="24"/>
        </w:rPr>
        <w:fldChar w:fldCharType="separate"/>
      </w:r>
      <w:r>
        <w:rPr>
          <w:i w:val="0"/>
          <w:iCs w:val="0"/>
          <w:noProof/>
          <w:color w:val="auto"/>
          <w:sz w:val="24"/>
          <w:szCs w:val="24"/>
        </w:rPr>
        <w:t>6</w:t>
      </w:r>
      <w:r w:rsidRPr="00045CC1">
        <w:rPr>
          <w:i w:val="0"/>
          <w:iCs w:val="0"/>
          <w:color w:val="auto"/>
          <w:sz w:val="24"/>
          <w:szCs w:val="24"/>
        </w:rPr>
        <w:fldChar w:fldCharType="end"/>
      </w:r>
      <w:bookmarkEnd w:id="0"/>
      <w:r w:rsidRPr="00045CC1">
        <w:rPr>
          <w:i w:val="0"/>
          <w:iCs w:val="0"/>
          <w:color w:val="auto"/>
          <w:sz w:val="22"/>
          <w:szCs w:val="22"/>
        </w:rPr>
        <w:t xml:space="preserve"> Significance of overlap of the relative EAR distributions for all organs and modalities for virtual patient 5. “∗” means significant (&lt;0.001), i.e. more than 3 </w:t>
      </w:r>
      <w:r>
        <w:rPr>
          <w:i w:val="0"/>
          <w:iCs w:val="0"/>
          <w:color w:val="auto"/>
          <w:sz w:val="22"/>
          <w:szCs w:val="22"/>
        </w:rPr>
        <w:t>standard deviations</w:t>
      </w:r>
      <w:r w:rsidRPr="00045CC1">
        <w:rPr>
          <w:i w:val="0"/>
          <w:iCs w:val="0"/>
          <w:color w:val="auto"/>
          <w:sz w:val="22"/>
          <w:szCs w:val="22"/>
        </w:rPr>
        <w:t xml:space="preserve"> separating the distributions. “-” indicates this organ is excluded either because this structure is out of field or there is considered no risk of second solid cancer (e.g. heart).</w:t>
      </w: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90"/>
        <w:gridCol w:w="1290"/>
        <w:gridCol w:w="1289"/>
        <w:gridCol w:w="1287"/>
        <w:gridCol w:w="1287"/>
        <w:gridCol w:w="1287"/>
        <w:gridCol w:w="1286"/>
      </w:tblGrid>
      <w:tr w:rsidR="00BE561E" w:rsidRPr="00D647A2" w14:paraId="51577E96" w14:textId="77777777" w:rsidTr="00CF1DB9"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FEF65" w14:textId="77777777" w:rsidR="00BE561E" w:rsidRPr="00D647A2" w:rsidRDefault="00BE561E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Structure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1FBB1D" w14:textId="77777777" w:rsidR="00BE561E" w:rsidRPr="00D647A2" w:rsidRDefault="00BE561E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IMPT vs 3DCRT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5A1952" w14:textId="77777777" w:rsidR="00BE561E" w:rsidRPr="00D647A2" w:rsidRDefault="00BE561E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IMPT vs IMRT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8A2F74" w14:textId="77777777" w:rsidR="00BE561E" w:rsidRPr="00D647A2" w:rsidRDefault="00BE561E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IMPT vs VMAT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4B2A01" w14:textId="77777777" w:rsidR="00BE561E" w:rsidRPr="00D647A2" w:rsidRDefault="00BE561E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DCRT vs IMRT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9734AE" w14:textId="77777777" w:rsidR="00BE561E" w:rsidRPr="00D647A2" w:rsidRDefault="00BE561E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DCRT vs VMAT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CCC968" w14:textId="77777777" w:rsidR="00BE561E" w:rsidRPr="00D647A2" w:rsidRDefault="00BE561E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IMRT vs VMAT</w:t>
            </w:r>
          </w:p>
        </w:tc>
      </w:tr>
      <w:tr w:rsidR="00BE561E" w:rsidRPr="00D647A2" w14:paraId="4342116C" w14:textId="77777777" w:rsidTr="00CF1DB9"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A0183C" w14:textId="77777777" w:rsidR="00BE561E" w:rsidRPr="00D647A2" w:rsidRDefault="00BE561E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 xml:space="preserve">Breast 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CE842C" w14:textId="77777777" w:rsidR="00BE561E" w:rsidRPr="00D647A2" w:rsidRDefault="00BE561E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 w:cstheme="minorHAnsi"/>
                    <w:color w:val="auto"/>
                    <w:sz w:val="20"/>
                    <w:szCs w:val="20"/>
                  </w:rPr>
                  <m:t>*</m:t>
                </m:r>
              </m:oMath>
            </m:oMathPara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B165AD" w14:textId="77777777" w:rsidR="00BE561E" w:rsidRPr="00D647A2" w:rsidRDefault="00BE561E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 w:cstheme="minorHAnsi"/>
                    <w:color w:val="auto"/>
                    <w:sz w:val="20"/>
                    <w:szCs w:val="20"/>
                  </w:rPr>
                  <m:t>*</m:t>
                </m:r>
              </m:oMath>
            </m:oMathPara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966194" w14:textId="77777777" w:rsidR="00BE561E" w:rsidRPr="00D647A2" w:rsidRDefault="00BE561E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0.30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2A72C3" w14:textId="77777777" w:rsidR="00BE561E" w:rsidRPr="00D647A2" w:rsidRDefault="00BE561E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 w:cstheme="minorHAnsi"/>
                    <w:color w:val="auto"/>
                    <w:sz w:val="20"/>
                    <w:szCs w:val="20"/>
                  </w:rPr>
                  <m:t>*</m:t>
                </m:r>
              </m:oMath>
            </m:oMathPara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817063" w14:textId="77777777" w:rsidR="00BE561E" w:rsidRPr="00D647A2" w:rsidRDefault="00BE561E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 w:cstheme="minorHAnsi"/>
                    <w:color w:val="auto"/>
                    <w:sz w:val="20"/>
                    <w:szCs w:val="20"/>
                  </w:rPr>
                  <m:t>*</m:t>
                </m:r>
              </m:oMath>
            </m:oMathPara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18618" w14:textId="77777777" w:rsidR="00BE561E" w:rsidRPr="00D647A2" w:rsidRDefault="00BE561E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 w:cstheme="minorHAnsi"/>
                    <w:color w:val="auto"/>
                    <w:sz w:val="20"/>
                    <w:szCs w:val="20"/>
                  </w:rPr>
                  <m:t>*</m:t>
                </m:r>
              </m:oMath>
            </m:oMathPara>
          </w:p>
        </w:tc>
      </w:tr>
      <w:tr w:rsidR="00BE561E" w:rsidRPr="00D647A2" w14:paraId="6F839EA8" w14:textId="77777777" w:rsidTr="00CF1DB9"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A339BE" w14:textId="77777777" w:rsidR="00BE561E" w:rsidRPr="00D647A2" w:rsidRDefault="00BE561E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 xml:space="preserve">Oesophagus 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EB223E" w14:textId="77777777" w:rsidR="00BE561E" w:rsidRPr="00D647A2" w:rsidRDefault="00BE561E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 w:cstheme="minorHAnsi"/>
                    <w:color w:val="auto"/>
                    <w:sz w:val="20"/>
                    <w:szCs w:val="20"/>
                  </w:rPr>
                  <m:t>*</m:t>
                </m:r>
              </m:oMath>
            </m:oMathPara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8D4D6F" w14:textId="77777777" w:rsidR="00BE561E" w:rsidRPr="00D647A2" w:rsidRDefault="00BE561E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 w:cstheme="minorHAnsi"/>
                    <w:color w:val="auto"/>
                    <w:sz w:val="20"/>
                    <w:szCs w:val="20"/>
                  </w:rPr>
                  <m:t>*</m:t>
                </m:r>
              </m:oMath>
            </m:oMathPara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E07BE9" w14:textId="77777777" w:rsidR="00BE561E" w:rsidRPr="00D647A2" w:rsidRDefault="00BE561E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 w:cstheme="minorHAnsi"/>
                    <w:color w:val="auto"/>
                    <w:sz w:val="20"/>
                    <w:szCs w:val="20"/>
                  </w:rPr>
                  <m:t>*</m:t>
                </m:r>
              </m:oMath>
            </m:oMathPara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FE524B" w14:textId="77777777" w:rsidR="00BE561E" w:rsidRPr="00D647A2" w:rsidRDefault="00BE561E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0.00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A7C703" w14:textId="77777777" w:rsidR="00BE561E" w:rsidRPr="00D647A2" w:rsidRDefault="00BE561E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0.29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8A87AC" w14:textId="77777777" w:rsidR="00BE561E" w:rsidRPr="00D647A2" w:rsidRDefault="00BE561E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0.04</w:t>
            </w:r>
          </w:p>
        </w:tc>
      </w:tr>
      <w:tr w:rsidR="00BE561E" w:rsidRPr="00D647A2" w14:paraId="2B0397F2" w14:textId="77777777" w:rsidTr="00CF1DB9"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6A96AF" w14:textId="77777777" w:rsidR="00BE561E" w:rsidRPr="00D647A2" w:rsidRDefault="00BE561E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 xml:space="preserve">Heart 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237098" w14:textId="77777777" w:rsidR="00BE561E" w:rsidRPr="00D647A2" w:rsidRDefault="00BE561E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-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A359D3" w14:textId="77777777" w:rsidR="00BE561E" w:rsidRPr="00D647A2" w:rsidRDefault="00BE561E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-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B9CEFE" w14:textId="77777777" w:rsidR="00BE561E" w:rsidRPr="00D647A2" w:rsidRDefault="00BE561E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-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46A9DD" w14:textId="77777777" w:rsidR="00BE561E" w:rsidRPr="00D647A2" w:rsidRDefault="00BE561E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-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EF309D" w14:textId="77777777" w:rsidR="00BE561E" w:rsidRPr="00D647A2" w:rsidRDefault="00BE561E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-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28F31E" w14:textId="77777777" w:rsidR="00BE561E" w:rsidRPr="00D647A2" w:rsidRDefault="00BE561E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-</w:t>
            </w:r>
          </w:p>
        </w:tc>
      </w:tr>
      <w:tr w:rsidR="00BE561E" w:rsidRPr="00D647A2" w14:paraId="10143730" w14:textId="77777777" w:rsidTr="00CF1DB9"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E8F4C8" w14:textId="77777777" w:rsidR="00BE561E" w:rsidRPr="00D647A2" w:rsidRDefault="00BE561E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 xml:space="preserve">Liver 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037CA3" w14:textId="77777777" w:rsidR="00BE561E" w:rsidRPr="00D647A2" w:rsidRDefault="00BE561E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 w:cstheme="minorHAnsi"/>
                    <w:color w:val="auto"/>
                    <w:sz w:val="20"/>
                    <w:szCs w:val="20"/>
                  </w:rPr>
                  <m:t>*</m:t>
                </m:r>
              </m:oMath>
            </m:oMathPara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D16D35" w14:textId="77777777" w:rsidR="00BE561E" w:rsidRPr="00D647A2" w:rsidRDefault="00BE561E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 w:cstheme="minorHAnsi"/>
                    <w:color w:val="auto"/>
                    <w:sz w:val="20"/>
                    <w:szCs w:val="20"/>
                  </w:rPr>
                  <m:t>*</m:t>
                </m:r>
              </m:oMath>
            </m:oMathPara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5744A0" w14:textId="77777777" w:rsidR="00BE561E" w:rsidRPr="00D647A2" w:rsidRDefault="00BE561E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 w:cstheme="minorHAnsi"/>
                    <w:color w:val="auto"/>
                    <w:sz w:val="20"/>
                    <w:szCs w:val="20"/>
                  </w:rPr>
                  <m:t>*</m:t>
                </m:r>
              </m:oMath>
            </m:oMathPara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F074B4" w14:textId="77777777" w:rsidR="00BE561E" w:rsidRPr="00D647A2" w:rsidRDefault="00BE561E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0.02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BA21A3" w14:textId="77777777" w:rsidR="00BE561E" w:rsidRPr="00D647A2" w:rsidRDefault="00BE561E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 w:cstheme="minorHAnsi"/>
                    <w:color w:val="auto"/>
                    <w:sz w:val="20"/>
                    <w:szCs w:val="20"/>
                  </w:rPr>
                  <m:t>*</m:t>
                </m:r>
              </m:oMath>
            </m:oMathPara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A95AFC" w14:textId="77777777" w:rsidR="00BE561E" w:rsidRPr="00D647A2" w:rsidRDefault="00BE561E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0.31</w:t>
            </w:r>
          </w:p>
        </w:tc>
      </w:tr>
      <w:tr w:rsidR="00BE561E" w:rsidRPr="00D647A2" w14:paraId="10016044" w14:textId="77777777" w:rsidTr="00CF1DB9"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95E468" w14:textId="77777777" w:rsidR="00BE561E" w:rsidRPr="00D647A2" w:rsidRDefault="00BE561E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 xml:space="preserve">Lungs 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685DEB" w14:textId="77777777" w:rsidR="00BE561E" w:rsidRPr="00D647A2" w:rsidRDefault="00BE561E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 w:cstheme="minorHAnsi"/>
                    <w:color w:val="auto"/>
                    <w:sz w:val="20"/>
                    <w:szCs w:val="20"/>
                  </w:rPr>
                  <m:t>*</m:t>
                </m:r>
              </m:oMath>
            </m:oMathPara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E7EF30" w14:textId="77777777" w:rsidR="00BE561E" w:rsidRPr="00D647A2" w:rsidRDefault="00BE561E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 w:cstheme="minorHAnsi"/>
                    <w:color w:val="auto"/>
                    <w:sz w:val="20"/>
                    <w:szCs w:val="20"/>
                  </w:rPr>
                  <m:t>*</m:t>
                </m:r>
              </m:oMath>
            </m:oMathPara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CFF726" w14:textId="77777777" w:rsidR="00BE561E" w:rsidRPr="00D647A2" w:rsidRDefault="00BE561E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 w:cstheme="minorHAnsi"/>
                    <w:color w:val="auto"/>
                    <w:sz w:val="20"/>
                    <w:szCs w:val="20"/>
                  </w:rPr>
                  <m:t>*</m:t>
                </m:r>
              </m:oMath>
            </m:oMathPara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49709A" w14:textId="77777777" w:rsidR="00BE561E" w:rsidRPr="00D647A2" w:rsidRDefault="00BE561E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 w:cstheme="minorHAnsi"/>
                    <w:color w:val="auto"/>
                    <w:sz w:val="20"/>
                    <w:szCs w:val="20"/>
                  </w:rPr>
                  <m:t>*</m:t>
                </m:r>
              </m:oMath>
            </m:oMathPara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71B145" w14:textId="77777777" w:rsidR="00BE561E" w:rsidRPr="00D647A2" w:rsidRDefault="00BE561E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0.02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AA5811" w14:textId="77777777" w:rsidR="00BE561E" w:rsidRPr="00D647A2" w:rsidRDefault="00BE561E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 w:cstheme="minorHAnsi"/>
                    <w:color w:val="auto"/>
                    <w:sz w:val="20"/>
                    <w:szCs w:val="20"/>
                  </w:rPr>
                  <m:t>*</m:t>
                </m:r>
              </m:oMath>
            </m:oMathPara>
          </w:p>
        </w:tc>
      </w:tr>
      <w:tr w:rsidR="00BE561E" w:rsidRPr="00D647A2" w14:paraId="2C8132E0" w14:textId="77777777" w:rsidTr="00CF1DB9"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D6CD3F" w14:textId="77777777" w:rsidR="00BE561E" w:rsidRPr="00D647A2" w:rsidRDefault="00BE561E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 xml:space="preserve">Pharynx 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8CBABD" w14:textId="77777777" w:rsidR="00BE561E" w:rsidRPr="00D647A2" w:rsidRDefault="00BE561E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 w:cstheme="minorHAnsi"/>
                    <w:color w:val="auto"/>
                    <w:sz w:val="20"/>
                    <w:szCs w:val="20"/>
                  </w:rPr>
                  <m:t>*</m:t>
                </m:r>
              </m:oMath>
            </m:oMathPara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E497C3" w14:textId="77777777" w:rsidR="00BE561E" w:rsidRPr="00D647A2" w:rsidRDefault="00BE561E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 w:cstheme="minorHAnsi"/>
                    <w:color w:val="auto"/>
                    <w:sz w:val="20"/>
                    <w:szCs w:val="20"/>
                  </w:rPr>
                  <m:t>*</m:t>
                </m:r>
              </m:oMath>
            </m:oMathPara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9EE909" w14:textId="77777777" w:rsidR="00BE561E" w:rsidRPr="00D647A2" w:rsidRDefault="00BE561E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 w:cstheme="minorHAnsi"/>
                    <w:color w:val="auto"/>
                    <w:sz w:val="20"/>
                    <w:szCs w:val="20"/>
                  </w:rPr>
                  <m:t>*</m:t>
                </m:r>
              </m:oMath>
            </m:oMathPara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5EC5E7" w14:textId="77777777" w:rsidR="00BE561E" w:rsidRPr="00D647A2" w:rsidRDefault="00BE561E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 w:cstheme="minorHAnsi"/>
                    <w:color w:val="auto"/>
                    <w:sz w:val="20"/>
                    <w:szCs w:val="20"/>
                  </w:rPr>
                  <m:t>*</m:t>
                </m:r>
              </m:oMath>
            </m:oMathPara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DAFB45" w14:textId="77777777" w:rsidR="00BE561E" w:rsidRPr="00D647A2" w:rsidRDefault="00BE561E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0.25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6636E" w14:textId="77777777" w:rsidR="00BE561E" w:rsidRPr="00D647A2" w:rsidRDefault="00BE561E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 w:cstheme="minorHAnsi"/>
                    <w:color w:val="auto"/>
                    <w:sz w:val="20"/>
                    <w:szCs w:val="20"/>
                  </w:rPr>
                  <m:t>*</m:t>
                </m:r>
              </m:oMath>
            </m:oMathPara>
          </w:p>
        </w:tc>
      </w:tr>
      <w:tr w:rsidR="00BE561E" w:rsidRPr="00D647A2" w14:paraId="6BE68D93" w14:textId="77777777" w:rsidTr="00CF1DB9"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8992E3" w14:textId="77777777" w:rsidR="00BE561E" w:rsidRPr="00D647A2" w:rsidRDefault="00BE561E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 xml:space="preserve">Spinal Cord 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D514A8" w14:textId="77777777" w:rsidR="00BE561E" w:rsidRPr="00D647A2" w:rsidRDefault="00BE561E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 w:cstheme="minorHAnsi"/>
                    <w:color w:val="auto"/>
                    <w:sz w:val="20"/>
                    <w:szCs w:val="20"/>
                  </w:rPr>
                  <m:t>*</m:t>
                </m:r>
              </m:oMath>
            </m:oMathPara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867D86" w14:textId="77777777" w:rsidR="00BE561E" w:rsidRPr="00D647A2" w:rsidRDefault="00BE561E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 w:cstheme="minorHAnsi"/>
                    <w:color w:val="auto"/>
                    <w:sz w:val="20"/>
                    <w:szCs w:val="20"/>
                  </w:rPr>
                  <m:t>*</m:t>
                </m:r>
              </m:oMath>
            </m:oMathPara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8A4756" w14:textId="77777777" w:rsidR="00BE561E" w:rsidRPr="00D647A2" w:rsidRDefault="00BE561E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 w:cstheme="minorHAnsi"/>
                    <w:color w:val="auto"/>
                    <w:sz w:val="20"/>
                    <w:szCs w:val="20"/>
                  </w:rPr>
                  <m:t>*</m:t>
                </m:r>
              </m:oMath>
            </m:oMathPara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F76EC" w14:textId="77777777" w:rsidR="00BE561E" w:rsidRPr="00D647A2" w:rsidRDefault="00BE561E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 w:cstheme="minorHAnsi"/>
                    <w:color w:val="auto"/>
                    <w:sz w:val="20"/>
                    <w:szCs w:val="20"/>
                  </w:rPr>
                  <m:t>*</m:t>
                </m:r>
              </m:oMath>
            </m:oMathPara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E21CEA" w14:textId="77777777" w:rsidR="00BE561E" w:rsidRPr="00D647A2" w:rsidRDefault="00BE561E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 w:cstheme="minorHAnsi"/>
                    <w:color w:val="auto"/>
                    <w:sz w:val="20"/>
                    <w:szCs w:val="20"/>
                  </w:rPr>
                  <m:t>*</m:t>
                </m:r>
              </m:oMath>
            </m:oMathPara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7C2D67" w14:textId="77777777" w:rsidR="00BE561E" w:rsidRPr="00D647A2" w:rsidRDefault="00BE561E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 w:cstheme="minorHAnsi"/>
                    <w:color w:val="auto"/>
                    <w:sz w:val="20"/>
                    <w:szCs w:val="20"/>
                  </w:rPr>
                  <m:t>*</m:t>
                </m:r>
              </m:oMath>
            </m:oMathPara>
          </w:p>
        </w:tc>
      </w:tr>
      <w:tr w:rsidR="00BE561E" w:rsidRPr="00D647A2" w14:paraId="7BF24009" w14:textId="77777777" w:rsidTr="00CF1DB9"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D23359" w14:textId="77777777" w:rsidR="00BE561E" w:rsidRPr="00D647A2" w:rsidRDefault="00BE561E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 xml:space="preserve">Spleen 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088305" w14:textId="77777777" w:rsidR="00BE561E" w:rsidRPr="00D647A2" w:rsidRDefault="00BE561E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-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973EAA" w14:textId="77777777" w:rsidR="00BE561E" w:rsidRPr="00D647A2" w:rsidRDefault="00BE561E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-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4BF685" w14:textId="77777777" w:rsidR="00BE561E" w:rsidRPr="00D647A2" w:rsidRDefault="00BE561E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-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3D2256" w14:textId="77777777" w:rsidR="00BE561E" w:rsidRPr="00D647A2" w:rsidRDefault="00BE561E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-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5B04CC" w14:textId="77777777" w:rsidR="00BE561E" w:rsidRPr="00D647A2" w:rsidRDefault="00BE561E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-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D3F1DB" w14:textId="77777777" w:rsidR="00BE561E" w:rsidRPr="00D647A2" w:rsidRDefault="00BE561E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-</w:t>
            </w:r>
          </w:p>
        </w:tc>
      </w:tr>
      <w:tr w:rsidR="00BE561E" w:rsidRPr="00D647A2" w14:paraId="78B18AB0" w14:textId="77777777" w:rsidTr="00CF1DB9"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8FA58A" w14:textId="77777777" w:rsidR="00BE561E" w:rsidRPr="00D647A2" w:rsidRDefault="00BE561E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 xml:space="preserve">Stomach 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CE53CE" w14:textId="77777777" w:rsidR="00BE561E" w:rsidRPr="00D647A2" w:rsidRDefault="00BE561E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 w:cstheme="minorHAnsi"/>
                    <w:color w:val="auto"/>
                    <w:sz w:val="20"/>
                    <w:szCs w:val="20"/>
                  </w:rPr>
                  <m:t>*</m:t>
                </m:r>
              </m:oMath>
            </m:oMathPara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71FA47" w14:textId="77777777" w:rsidR="00BE561E" w:rsidRPr="00D647A2" w:rsidRDefault="00BE561E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 w:cstheme="minorHAnsi"/>
                    <w:color w:val="auto"/>
                    <w:sz w:val="20"/>
                    <w:szCs w:val="20"/>
                  </w:rPr>
                  <m:t>*</m:t>
                </m:r>
              </m:oMath>
            </m:oMathPara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9B33C2" w14:textId="77777777" w:rsidR="00BE561E" w:rsidRPr="00D647A2" w:rsidRDefault="00BE561E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 w:cstheme="minorHAnsi"/>
                    <w:color w:val="auto"/>
                    <w:sz w:val="20"/>
                    <w:szCs w:val="20"/>
                  </w:rPr>
                  <m:t>*</m:t>
                </m:r>
              </m:oMath>
            </m:oMathPara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1D7BA3" w14:textId="77777777" w:rsidR="00BE561E" w:rsidRPr="00D647A2" w:rsidRDefault="00BE561E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 w:cstheme="minorHAnsi"/>
                    <w:color w:val="auto"/>
                    <w:sz w:val="20"/>
                    <w:szCs w:val="20"/>
                  </w:rPr>
                  <m:t>*</m:t>
                </m:r>
              </m:oMath>
            </m:oMathPara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1CCDBF" w14:textId="77777777" w:rsidR="00BE561E" w:rsidRPr="00D647A2" w:rsidRDefault="00BE561E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 w:cstheme="minorHAnsi"/>
                    <w:color w:val="auto"/>
                    <w:sz w:val="20"/>
                    <w:szCs w:val="20"/>
                  </w:rPr>
                  <m:t>*</m:t>
                </m:r>
              </m:oMath>
            </m:oMathPara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0DCE56" w14:textId="77777777" w:rsidR="00BE561E" w:rsidRPr="00D647A2" w:rsidRDefault="00BE561E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 w:cstheme="minorHAnsi"/>
                    <w:color w:val="auto"/>
                    <w:sz w:val="20"/>
                    <w:szCs w:val="20"/>
                  </w:rPr>
                  <m:t>*</m:t>
                </m:r>
              </m:oMath>
            </m:oMathPara>
          </w:p>
        </w:tc>
      </w:tr>
      <w:tr w:rsidR="00BE561E" w:rsidRPr="00D647A2" w14:paraId="24A3F396" w14:textId="77777777" w:rsidTr="00CF1DB9"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226CC9" w14:textId="77777777" w:rsidR="00BE561E" w:rsidRPr="00D647A2" w:rsidRDefault="00BE561E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 xml:space="preserve">Thyroid 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B435C3" w14:textId="77777777" w:rsidR="00BE561E" w:rsidRPr="00D647A2" w:rsidRDefault="00BE561E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 w:cstheme="minorHAnsi"/>
                    <w:color w:val="auto"/>
                    <w:sz w:val="20"/>
                    <w:szCs w:val="20"/>
                  </w:rPr>
                  <m:t>*</m:t>
                </m:r>
              </m:oMath>
            </m:oMathPara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7F2C0B" w14:textId="77777777" w:rsidR="00BE561E" w:rsidRPr="00D647A2" w:rsidRDefault="00BE561E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 w:cstheme="minorHAnsi"/>
                    <w:color w:val="auto"/>
                    <w:sz w:val="20"/>
                    <w:szCs w:val="20"/>
                  </w:rPr>
                  <m:t>*</m:t>
                </m:r>
              </m:oMath>
            </m:oMathPara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C9704B" w14:textId="77777777" w:rsidR="00BE561E" w:rsidRPr="00D647A2" w:rsidRDefault="00BE561E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 w:cstheme="minorHAnsi"/>
                    <w:color w:val="auto"/>
                    <w:sz w:val="20"/>
                    <w:szCs w:val="20"/>
                  </w:rPr>
                  <m:t>*</m:t>
                </m:r>
              </m:oMath>
            </m:oMathPara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E5E655" w14:textId="77777777" w:rsidR="00BE561E" w:rsidRPr="00D647A2" w:rsidRDefault="00BE561E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 w:cstheme="minorHAnsi"/>
                    <w:color w:val="auto"/>
                    <w:sz w:val="20"/>
                    <w:szCs w:val="20"/>
                  </w:rPr>
                  <m:t>*</m:t>
                </m:r>
              </m:oMath>
            </m:oMathPara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C212BD" w14:textId="77777777" w:rsidR="00BE561E" w:rsidRPr="00D647A2" w:rsidRDefault="00BE561E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 w:cstheme="minorHAnsi"/>
                    <w:color w:val="auto"/>
                    <w:sz w:val="20"/>
                    <w:szCs w:val="20"/>
                  </w:rPr>
                  <m:t>*</m:t>
                </m:r>
              </m:oMath>
            </m:oMathPara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55978E" w14:textId="77777777" w:rsidR="00BE561E" w:rsidRPr="00D647A2" w:rsidRDefault="00BE561E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 w:cstheme="minorHAnsi"/>
                    <w:color w:val="auto"/>
                    <w:sz w:val="20"/>
                    <w:szCs w:val="20"/>
                  </w:rPr>
                  <m:t>*</m:t>
                </m:r>
              </m:oMath>
            </m:oMathPara>
          </w:p>
        </w:tc>
      </w:tr>
      <w:tr w:rsidR="00BE561E" w:rsidRPr="00D647A2" w14:paraId="103B90D6" w14:textId="77777777" w:rsidTr="00CF1DB9"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C48288" w14:textId="77777777" w:rsidR="00BE561E" w:rsidRPr="00D647A2" w:rsidRDefault="00BE561E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 xml:space="preserve">Vessels 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D0685B" w14:textId="77777777" w:rsidR="00BE561E" w:rsidRPr="00D647A2" w:rsidRDefault="00BE561E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-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4059CD" w14:textId="77777777" w:rsidR="00BE561E" w:rsidRPr="00D647A2" w:rsidRDefault="00BE561E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-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C1F924" w14:textId="77777777" w:rsidR="00BE561E" w:rsidRPr="00D647A2" w:rsidRDefault="00BE561E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-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7FDAF5" w14:textId="77777777" w:rsidR="00BE561E" w:rsidRPr="00D647A2" w:rsidRDefault="00BE561E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-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FFACAA" w14:textId="77777777" w:rsidR="00BE561E" w:rsidRPr="00D647A2" w:rsidRDefault="00BE561E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-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8FD06D" w14:textId="77777777" w:rsidR="00BE561E" w:rsidRPr="00D647A2" w:rsidRDefault="00BE561E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-</w:t>
            </w:r>
          </w:p>
        </w:tc>
      </w:tr>
      <w:tr w:rsidR="00BE561E" w:rsidRPr="00D647A2" w14:paraId="7961338E" w14:textId="77777777" w:rsidTr="00CF1DB9"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300DCD" w14:textId="77777777" w:rsidR="00BE561E" w:rsidRPr="00D647A2" w:rsidRDefault="00BE561E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 xml:space="preserve">bone 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8E43D2" w14:textId="77777777" w:rsidR="00BE561E" w:rsidRPr="00D647A2" w:rsidRDefault="00BE561E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 w:cstheme="minorHAnsi"/>
                    <w:color w:val="auto"/>
                    <w:sz w:val="20"/>
                    <w:szCs w:val="20"/>
                  </w:rPr>
                  <m:t>*</m:t>
                </m:r>
              </m:oMath>
            </m:oMathPara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C9AAA" w14:textId="77777777" w:rsidR="00BE561E" w:rsidRPr="00D647A2" w:rsidRDefault="00BE561E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 w:cstheme="minorHAnsi"/>
                    <w:color w:val="auto"/>
                    <w:sz w:val="20"/>
                    <w:szCs w:val="20"/>
                  </w:rPr>
                  <m:t>*</m:t>
                </m:r>
              </m:oMath>
            </m:oMathPara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56619E" w14:textId="77777777" w:rsidR="00BE561E" w:rsidRPr="00D647A2" w:rsidRDefault="00BE561E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 w:cstheme="minorHAnsi"/>
                    <w:color w:val="auto"/>
                    <w:sz w:val="20"/>
                    <w:szCs w:val="20"/>
                  </w:rPr>
                  <m:t>*</m:t>
                </m:r>
              </m:oMath>
            </m:oMathPara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EBDFE2" w14:textId="77777777" w:rsidR="00BE561E" w:rsidRPr="00D647A2" w:rsidRDefault="00BE561E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 w:cstheme="minorHAnsi"/>
                    <w:color w:val="auto"/>
                    <w:sz w:val="20"/>
                    <w:szCs w:val="20"/>
                  </w:rPr>
                  <m:t>*</m:t>
                </m:r>
              </m:oMath>
            </m:oMathPara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F8DA1C" w14:textId="77777777" w:rsidR="00BE561E" w:rsidRPr="00D647A2" w:rsidRDefault="00BE561E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 w:cstheme="minorHAnsi"/>
                    <w:color w:val="auto"/>
                    <w:sz w:val="20"/>
                    <w:szCs w:val="20"/>
                  </w:rPr>
                  <m:t>*</m:t>
                </m:r>
              </m:oMath>
            </m:oMathPara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D44B7F" w14:textId="77777777" w:rsidR="00BE561E" w:rsidRPr="00D647A2" w:rsidRDefault="00BE561E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 w:cstheme="minorHAnsi"/>
                    <w:color w:val="auto"/>
                    <w:sz w:val="20"/>
                    <w:szCs w:val="20"/>
                  </w:rPr>
                  <m:t>*</m:t>
                </m:r>
              </m:oMath>
            </m:oMathPara>
          </w:p>
        </w:tc>
      </w:tr>
      <w:tr w:rsidR="00BE561E" w:rsidRPr="00D647A2" w14:paraId="05058FD3" w14:textId="77777777" w:rsidTr="00CF1DB9"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03C86C" w14:textId="77777777" w:rsidR="00BE561E" w:rsidRPr="00D647A2" w:rsidRDefault="00BE561E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 xml:space="preserve">Soft tissue 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C9833" w14:textId="77777777" w:rsidR="00BE561E" w:rsidRPr="00D647A2" w:rsidRDefault="00BE561E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 w:cstheme="minorHAnsi"/>
                    <w:color w:val="auto"/>
                    <w:sz w:val="20"/>
                    <w:szCs w:val="20"/>
                  </w:rPr>
                  <m:t>*</m:t>
                </m:r>
              </m:oMath>
            </m:oMathPara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D7A283" w14:textId="77777777" w:rsidR="00BE561E" w:rsidRPr="00D647A2" w:rsidRDefault="00BE561E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 w:cstheme="minorHAnsi"/>
                    <w:color w:val="auto"/>
                    <w:sz w:val="20"/>
                    <w:szCs w:val="20"/>
                  </w:rPr>
                  <m:t>*</m:t>
                </m:r>
              </m:oMath>
            </m:oMathPara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824818" w14:textId="77777777" w:rsidR="00BE561E" w:rsidRPr="00D647A2" w:rsidRDefault="00BE561E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 w:cstheme="minorHAnsi"/>
                    <w:color w:val="auto"/>
                    <w:sz w:val="20"/>
                    <w:szCs w:val="20"/>
                  </w:rPr>
                  <m:t>*</m:t>
                </m:r>
              </m:oMath>
            </m:oMathPara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1485A8" w14:textId="77777777" w:rsidR="00BE561E" w:rsidRPr="00D647A2" w:rsidRDefault="00BE561E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 w:cstheme="minorHAnsi"/>
                    <w:color w:val="auto"/>
                    <w:sz w:val="20"/>
                    <w:szCs w:val="20"/>
                  </w:rPr>
                  <m:t>*</m:t>
                </m:r>
              </m:oMath>
            </m:oMathPara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5835B5" w14:textId="77777777" w:rsidR="00BE561E" w:rsidRPr="00D647A2" w:rsidRDefault="00BE561E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 w:cstheme="minorHAnsi"/>
                    <w:color w:val="auto"/>
                    <w:sz w:val="20"/>
                    <w:szCs w:val="20"/>
                  </w:rPr>
                  <m:t>*</m:t>
                </m:r>
              </m:oMath>
            </m:oMathPara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1112A9" w14:textId="77777777" w:rsidR="00BE561E" w:rsidRPr="00D647A2" w:rsidRDefault="00BE561E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 w:cstheme="minorHAnsi"/>
                    <w:color w:val="auto"/>
                    <w:sz w:val="20"/>
                    <w:szCs w:val="20"/>
                  </w:rPr>
                  <m:t>*</m:t>
                </m:r>
              </m:oMath>
            </m:oMathPara>
          </w:p>
        </w:tc>
      </w:tr>
    </w:tbl>
    <w:p w14:paraId="416B4E7F" w14:textId="77777777" w:rsidR="00BE561E" w:rsidRDefault="00BE561E" w:rsidP="00BE561E">
      <w:pPr>
        <w:spacing w:after="16" w:line="259" w:lineRule="auto"/>
        <w:ind w:left="0" w:right="879" w:firstLine="0"/>
        <w:rPr>
          <w:sz w:val="22"/>
        </w:rPr>
      </w:pPr>
    </w:p>
    <w:p w14:paraId="4CAF247E" w14:textId="77777777" w:rsidR="00BE561E" w:rsidRDefault="00BE561E" w:rsidP="00BE561E">
      <w:pPr>
        <w:spacing w:after="16" w:line="259" w:lineRule="auto"/>
        <w:ind w:left="0" w:right="879" w:firstLine="0"/>
        <w:rPr>
          <w:sz w:val="22"/>
        </w:rPr>
      </w:pPr>
    </w:p>
    <w:p w14:paraId="7617E51D" w14:textId="77777777" w:rsidR="00BE561E" w:rsidRDefault="00BE561E" w:rsidP="00BE561E">
      <w:pPr>
        <w:spacing w:after="155" w:line="240" w:lineRule="auto"/>
        <w:ind w:left="-6" w:right="879" w:hanging="11"/>
      </w:pPr>
    </w:p>
    <w:p w14:paraId="0DBD8698" w14:textId="77777777" w:rsidR="00BE561E" w:rsidRDefault="00BE561E" w:rsidP="00BE561E">
      <w:pPr>
        <w:spacing w:after="155" w:line="240" w:lineRule="auto"/>
        <w:ind w:left="-6" w:right="879" w:hanging="11"/>
      </w:pPr>
    </w:p>
    <w:p w14:paraId="3AE12ED7" w14:textId="77777777" w:rsidR="00BE561E" w:rsidRDefault="00BE561E" w:rsidP="00BE561E">
      <w:pPr>
        <w:spacing w:after="155" w:line="240" w:lineRule="auto"/>
        <w:ind w:left="-6" w:right="879" w:hanging="11"/>
      </w:pPr>
    </w:p>
    <w:p w14:paraId="6BCEBBBB" w14:textId="77777777" w:rsidR="005E04E5" w:rsidRDefault="005E04E5"/>
    <w:sectPr w:rsidR="005E04E5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561E"/>
    <w:rsid w:val="003B7496"/>
    <w:rsid w:val="005E04E5"/>
    <w:rsid w:val="00BE561E"/>
    <w:rsid w:val="00F77F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85C7C7"/>
  <w15:chartTrackingRefBased/>
  <w15:docId w15:val="{9037506F-A780-4D14-8F8D-55E381BF42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561E"/>
    <w:pPr>
      <w:spacing w:after="4" w:line="367" w:lineRule="auto"/>
      <w:ind w:left="10" w:right="894" w:hanging="10"/>
      <w:jc w:val="both"/>
    </w:pPr>
    <w:rPr>
      <w:rFonts w:ascii="Cambria" w:eastAsia="Cambria" w:hAnsi="Cambria" w:cs="Cambria"/>
      <w:color w:val="000000"/>
      <w:sz w:val="24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E561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color w:val="auto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E561E"/>
    <w:rPr>
      <w:rFonts w:asciiTheme="majorHAnsi" w:eastAsiaTheme="majorEastAsia" w:hAnsiTheme="majorHAnsi" w:cstheme="majorBidi"/>
      <w:b/>
      <w:sz w:val="26"/>
      <w:szCs w:val="26"/>
      <w:lang w:val="en-GB"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BE561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82</Characters>
  <Application>Microsoft Office Word</Application>
  <DocSecurity>0</DocSecurity>
  <Lines>5</Lines>
  <Paragraphs>1</Paragraphs>
  <ScaleCrop>false</ScaleCrop>
  <Company/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il S</dc:creator>
  <cp:keywords/>
  <dc:description/>
  <cp:lastModifiedBy>Claire Timlin</cp:lastModifiedBy>
  <cp:revision>2</cp:revision>
  <dcterms:created xsi:type="dcterms:W3CDTF">2020-12-01T14:19:00Z</dcterms:created>
  <dcterms:modified xsi:type="dcterms:W3CDTF">2020-12-01T14:19:00Z</dcterms:modified>
</cp:coreProperties>
</file>